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43345" w14:textId="77777777" w:rsidR="00C17727" w:rsidRDefault="00C17727" w:rsidP="00C17727">
      <w:pPr>
        <w:rPr>
          <w:b/>
          <w:bCs/>
        </w:rPr>
      </w:pPr>
      <w:r>
        <w:rPr>
          <w:b/>
          <w:bCs/>
        </w:rPr>
        <w:t xml:space="preserve">S8 Table. </w:t>
      </w:r>
      <w:r w:rsidRPr="003B03F0">
        <w:t>Association between early dose titration and study outcomes, stratified analysi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2"/>
        <w:gridCol w:w="3136"/>
        <w:gridCol w:w="3136"/>
        <w:gridCol w:w="3136"/>
      </w:tblGrid>
      <w:tr w:rsidR="00C17727" w:rsidRPr="00DC6A0E" w14:paraId="25AA79D0" w14:textId="77777777" w:rsidTr="00D37094">
        <w:tc>
          <w:tcPr>
            <w:tcW w:w="3542" w:type="dxa"/>
            <w:vMerge w:val="restart"/>
            <w:shd w:val="clear" w:color="auto" w:fill="F2F2F2" w:themeFill="background1" w:themeFillShade="F2"/>
          </w:tcPr>
          <w:p w14:paraId="635FDC65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272" w:type="dxa"/>
            <w:gridSpan w:val="2"/>
            <w:shd w:val="clear" w:color="auto" w:fill="F2F2F2" w:themeFill="background1" w:themeFillShade="F2"/>
          </w:tcPr>
          <w:p w14:paraId="6F96F21E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Rat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DC6A0E">
              <w:rPr>
                <w:b/>
                <w:bCs/>
                <w:sz w:val="22"/>
                <w:szCs w:val="22"/>
              </w:rPr>
              <w:t xml:space="preserve"> per 100 person-years (95% CI) </w:t>
            </w:r>
          </w:p>
        </w:tc>
        <w:tc>
          <w:tcPr>
            <w:tcW w:w="3136" w:type="dxa"/>
            <w:vMerge w:val="restart"/>
            <w:shd w:val="clear" w:color="auto" w:fill="F2F2F2" w:themeFill="background1" w:themeFillShade="F2"/>
            <w:vAlign w:val="center"/>
          </w:tcPr>
          <w:p w14:paraId="0CD36A87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Hazard Ratio</w:t>
            </w:r>
            <w:r w:rsidRPr="00DC6A0E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  <w:vertAlign w:val="superscript"/>
              </w:rPr>
              <w:t>,b</w:t>
            </w:r>
            <w:r w:rsidRPr="00DC6A0E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C17727" w:rsidRPr="00DC6A0E" w14:paraId="74C1F585" w14:textId="77777777" w:rsidTr="00D37094">
        <w:tc>
          <w:tcPr>
            <w:tcW w:w="3542" w:type="dxa"/>
            <w:vMerge/>
            <w:shd w:val="clear" w:color="auto" w:fill="F2F2F2" w:themeFill="background1" w:themeFillShade="F2"/>
          </w:tcPr>
          <w:p w14:paraId="180FDFF4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2F2F2" w:themeFill="background1" w:themeFillShade="F2"/>
          </w:tcPr>
          <w:p w14:paraId="340F60BE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Unexposed</w:t>
            </w:r>
          </w:p>
          <w:p w14:paraId="4CFF2F57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No dose increase)</w:t>
            </w:r>
          </w:p>
        </w:tc>
        <w:tc>
          <w:tcPr>
            <w:tcW w:w="3136" w:type="dxa"/>
            <w:shd w:val="clear" w:color="auto" w:fill="F2F2F2" w:themeFill="background1" w:themeFillShade="F2"/>
          </w:tcPr>
          <w:p w14:paraId="74C80008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Exposed</w:t>
            </w:r>
          </w:p>
          <w:p w14:paraId="37B63488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Dose increase)</w:t>
            </w:r>
          </w:p>
        </w:tc>
        <w:tc>
          <w:tcPr>
            <w:tcW w:w="3136" w:type="dxa"/>
            <w:vMerge/>
            <w:shd w:val="clear" w:color="auto" w:fill="F2F2F2" w:themeFill="background1" w:themeFillShade="F2"/>
          </w:tcPr>
          <w:p w14:paraId="640A2889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17727" w:rsidRPr="00DC6A0E" w14:paraId="00ACE90E" w14:textId="77777777" w:rsidTr="00D37094">
        <w:trPr>
          <w:trHeight w:val="134"/>
        </w:trPr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4FF4E2C8" w14:textId="77777777" w:rsidR="00C17727" w:rsidRPr="00DC6A0E" w:rsidRDefault="00C17727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Exposed group restricted to those with a dose increase of &lt;15mg on index</w:t>
            </w:r>
          </w:p>
        </w:tc>
      </w:tr>
      <w:tr w:rsidR="00C17727" w:rsidRPr="00DC6A0E" w14:paraId="0E65B28C" w14:textId="77777777" w:rsidTr="00D37094">
        <w:trPr>
          <w:trHeight w:val="134"/>
        </w:trPr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04755BC3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254DF89F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80.4 (267.1 - 294.2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3B47B440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05.3 (195.5 - 215.6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8DAD68D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0.55 (0.50, 0.61)</w:t>
            </w:r>
          </w:p>
        </w:tc>
      </w:tr>
      <w:tr w:rsidR="00C17727" w:rsidRPr="00DC6A0E" w14:paraId="001C1FBE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6E7F57BC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2655ADF3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FFF176C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8326366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0.82 (0.75, 0.90)</w:t>
            </w:r>
          </w:p>
        </w:tc>
      </w:tr>
      <w:tr w:rsidR="00C17727" w:rsidRPr="00DC6A0E" w14:paraId="1D01E7B8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51FA6DC6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0F523627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FF42346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3FA1B9B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83 (0.76, 0.91)</w:t>
            </w:r>
          </w:p>
        </w:tc>
      </w:tr>
      <w:tr w:rsidR="00C17727" w:rsidRPr="00DC6A0E" w14:paraId="41ACCC21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6D235296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7F242F09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2A2D77DD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2D5C1C0C" w14:textId="77777777" w:rsidR="00C17727" w:rsidRPr="00DC6A0E" w:rsidRDefault="00C17727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0.91 (0.82, 1.02)</w:t>
            </w:r>
          </w:p>
        </w:tc>
      </w:tr>
      <w:tr w:rsidR="00C17727" w:rsidRPr="00DC6A0E" w14:paraId="6C7ABCC5" w14:textId="77777777" w:rsidTr="00D37094">
        <w:trPr>
          <w:trHeight w:val="134"/>
        </w:trPr>
        <w:tc>
          <w:tcPr>
            <w:tcW w:w="12950" w:type="dxa"/>
            <w:gridSpan w:val="4"/>
            <w:shd w:val="clear" w:color="auto" w:fill="FFFFFF" w:themeFill="background1"/>
            <w:vAlign w:val="center"/>
          </w:tcPr>
          <w:p w14:paraId="1D1FEAAD" w14:textId="77777777" w:rsidR="00C17727" w:rsidRPr="00DC6A0E" w:rsidRDefault="00C17727" w:rsidP="00D37094">
            <w:pPr>
              <w:rPr>
                <w:color w:val="000000"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pioid toxicity</w:t>
            </w:r>
          </w:p>
        </w:tc>
      </w:tr>
      <w:tr w:rsidR="00C17727" w:rsidRPr="00DC6A0E" w14:paraId="19D1C219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3BA8CE2C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Intention to treat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55FA4A85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1.9 (10.5 - 13.4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7E09B6AA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8.4 (7.1 - 9.9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55B19C9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71 (0.57, 0.87)</w:t>
            </w:r>
          </w:p>
        </w:tc>
      </w:tr>
      <w:tr w:rsidR="00C17727" w:rsidRPr="00DC6A0E" w14:paraId="67DD8BC0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1F10001E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While on treatment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3E139DE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6.67 (5.18-8.6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275D19E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4.51 (3.52-5.78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6CF75750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71 (0.50, 1.01)</w:t>
            </w:r>
          </w:p>
        </w:tc>
      </w:tr>
      <w:tr w:rsidR="00C17727" w:rsidRPr="00DC6A0E" w14:paraId="4B3F36FB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39472FF9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Methadone toxicity </w:t>
            </w:r>
          </w:p>
          <w:p w14:paraId="7B083A85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05BA0312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.68 (1.68-4.28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C147BAA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.67 (1.16-2.4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8D91674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66 (0.37, 1.18)</w:t>
            </w:r>
          </w:p>
        </w:tc>
      </w:tr>
      <w:tr w:rsidR="00C17727" w:rsidRPr="00DC6A0E" w14:paraId="4C449B94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532D2907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Non-methadone toxicity </w:t>
            </w:r>
          </w:p>
          <w:p w14:paraId="068BD653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(while on treatment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DA9ED64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3.9 (3.00-5.3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B04FAD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.84 (2.04-3.95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918821E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75 (0.49, 1.15)</w:t>
            </w:r>
          </w:p>
        </w:tc>
      </w:tr>
      <w:tr w:rsidR="00C17727" w:rsidRPr="00DC6A0E" w14:paraId="58791B5E" w14:textId="77777777" w:rsidTr="00D37094">
        <w:trPr>
          <w:trHeight w:val="134"/>
        </w:trPr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7F115F11" w14:textId="77777777" w:rsidR="00C17727" w:rsidRPr="00DC6A0E" w:rsidRDefault="00C17727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Exposed group restricted to those with a dose increase of ≥15mg on index</w:t>
            </w:r>
          </w:p>
        </w:tc>
      </w:tr>
      <w:tr w:rsidR="00C17727" w:rsidRPr="00DC6A0E" w14:paraId="0835F614" w14:textId="77777777" w:rsidTr="00D37094">
        <w:trPr>
          <w:trHeight w:val="134"/>
        </w:trPr>
        <w:tc>
          <w:tcPr>
            <w:tcW w:w="3542" w:type="dxa"/>
            <w:vMerge w:val="restart"/>
            <w:vAlign w:val="center"/>
          </w:tcPr>
          <w:p w14:paraId="391BB94B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3136" w:type="dxa"/>
            <w:vMerge w:val="restart"/>
            <w:vAlign w:val="center"/>
          </w:tcPr>
          <w:p w14:paraId="77A04B68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314.6 (301.2 - 328.6)</w:t>
            </w:r>
          </w:p>
        </w:tc>
        <w:tc>
          <w:tcPr>
            <w:tcW w:w="3136" w:type="dxa"/>
            <w:vMerge w:val="restart"/>
            <w:vAlign w:val="center"/>
          </w:tcPr>
          <w:p w14:paraId="5B79DAD4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35.3 (221.7 - 249.8)</w:t>
            </w:r>
          </w:p>
        </w:tc>
        <w:tc>
          <w:tcPr>
            <w:tcW w:w="3136" w:type="dxa"/>
            <w:vAlign w:val="center"/>
          </w:tcPr>
          <w:p w14:paraId="6CCCCF34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0.57 (0.51, 0.64)</w:t>
            </w:r>
          </w:p>
        </w:tc>
      </w:tr>
      <w:tr w:rsidR="00C17727" w:rsidRPr="00DC6A0E" w14:paraId="2783DA3C" w14:textId="77777777" w:rsidTr="00D37094">
        <w:trPr>
          <w:trHeight w:val="134"/>
        </w:trPr>
        <w:tc>
          <w:tcPr>
            <w:tcW w:w="3542" w:type="dxa"/>
            <w:vMerge/>
          </w:tcPr>
          <w:p w14:paraId="192E1E3B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194A836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5AA06C5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Align w:val="center"/>
          </w:tcPr>
          <w:p w14:paraId="576A63C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0.74 (0.67, 0.82)</w:t>
            </w:r>
          </w:p>
        </w:tc>
      </w:tr>
      <w:tr w:rsidR="00C17727" w:rsidRPr="00DC6A0E" w14:paraId="1EC31707" w14:textId="77777777" w:rsidTr="00D37094">
        <w:trPr>
          <w:trHeight w:val="134"/>
        </w:trPr>
        <w:tc>
          <w:tcPr>
            <w:tcW w:w="3542" w:type="dxa"/>
            <w:vMerge/>
          </w:tcPr>
          <w:p w14:paraId="08580811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343A269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35E7C527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Align w:val="center"/>
          </w:tcPr>
          <w:p w14:paraId="17832F87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94 (0.85, 1.04)</w:t>
            </w:r>
          </w:p>
        </w:tc>
      </w:tr>
      <w:tr w:rsidR="00C17727" w:rsidRPr="00DC6A0E" w14:paraId="050D0B70" w14:textId="77777777" w:rsidTr="00D37094">
        <w:trPr>
          <w:trHeight w:val="134"/>
        </w:trPr>
        <w:tc>
          <w:tcPr>
            <w:tcW w:w="3542" w:type="dxa"/>
            <w:vMerge/>
          </w:tcPr>
          <w:p w14:paraId="3D5717DF" w14:textId="77777777" w:rsidR="00C17727" w:rsidRPr="00DC6A0E" w:rsidRDefault="00C17727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513BA5E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vAlign w:val="center"/>
          </w:tcPr>
          <w:p w14:paraId="78591563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Align w:val="center"/>
          </w:tcPr>
          <w:p w14:paraId="0C96822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0.96 (0.84, 1.09)</w:t>
            </w:r>
          </w:p>
        </w:tc>
      </w:tr>
      <w:tr w:rsidR="00C17727" w:rsidRPr="00DC6A0E" w14:paraId="20070908" w14:textId="77777777" w:rsidTr="00D37094">
        <w:trPr>
          <w:trHeight w:val="134"/>
        </w:trPr>
        <w:tc>
          <w:tcPr>
            <w:tcW w:w="12950" w:type="dxa"/>
            <w:gridSpan w:val="4"/>
            <w:shd w:val="clear" w:color="auto" w:fill="FFFFFF" w:themeFill="background1"/>
            <w:vAlign w:val="center"/>
          </w:tcPr>
          <w:p w14:paraId="607C6A4D" w14:textId="77777777" w:rsidR="00C17727" w:rsidRPr="00DC6A0E" w:rsidRDefault="00C17727" w:rsidP="00D37094">
            <w:pPr>
              <w:rPr>
                <w:color w:val="000000"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pioid toxicity</w:t>
            </w:r>
          </w:p>
        </w:tc>
      </w:tr>
      <w:tr w:rsidR="00C17727" w:rsidRPr="00DC6A0E" w14:paraId="03A24C99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48F23173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Intention to treat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0E5FF5CD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3.3 (11.9 - 14.9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126577F7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2.5 (10.5 - 14.9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59B804F0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95 (0.77, 1.16)</w:t>
            </w:r>
          </w:p>
        </w:tc>
      </w:tr>
      <w:tr w:rsidR="00C17727" w:rsidRPr="00DC6A0E" w14:paraId="2761660A" w14:textId="77777777" w:rsidTr="00D37094">
        <w:trPr>
          <w:trHeight w:val="175"/>
        </w:trPr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04614228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While on treatment 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2233B154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7.22 (5.75-9.06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3426B138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8.08 (5.97-10.93)</w:t>
            </w: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4B6972AE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1.07 (0.59, 1.91)</w:t>
            </w:r>
          </w:p>
        </w:tc>
      </w:tr>
      <w:tr w:rsidR="00C17727" w:rsidRPr="00DC6A0E" w14:paraId="56215D54" w14:textId="77777777" w:rsidTr="00D37094">
        <w:trPr>
          <w:trHeight w:val="173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5E944587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793C3936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166BBF69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3E9ADD1C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0.97 (0.50, 1.82)</w:t>
            </w:r>
          </w:p>
        </w:tc>
      </w:tr>
      <w:tr w:rsidR="00C17727" w:rsidRPr="00DC6A0E" w14:paraId="0406DF67" w14:textId="77777777" w:rsidTr="00D37094">
        <w:trPr>
          <w:trHeight w:val="173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59063768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E886D17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2CE032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245C4D1C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86 (0.42, 1.70)</w:t>
            </w:r>
          </w:p>
        </w:tc>
      </w:tr>
      <w:tr w:rsidR="00C17727" w:rsidRPr="00DC6A0E" w14:paraId="720C99BF" w14:textId="77777777" w:rsidTr="00D37094">
        <w:trPr>
          <w:trHeight w:val="173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16B516B0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C340E1E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40E66D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278D47EA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2.23 (1.14, 4.51)</w:t>
            </w:r>
          </w:p>
        </w:tc>
      </w:tr>
      <w:tr w:rsidR="00C17727" w:rsidRPr="00DC6A0E" w14:paraId="43C977E2" w14:textId="77777777" w:rsidTr="00D37094">
        <w:trPr>
          <w:trHeight w:val="134"/>
        </w:trPr>
        <w:tc>
          <w:tcPr>
            <w:tcW w:w="3542" w:type="dxa"/>
            <w:shd w:val="clear" w:color="auto" w:fill="FFFFFF" w:themeFill="background1"/>
            <w:vAlign w:val="center"/>
          </w:tcPr>
          <w:p w14:paraId="68732800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Methadone toxicity </w:t>
            </w:r>
          </w:p>
          <w:p w14:paraId="24D26C55" w14:textId="77777777" w:rsidR="00C17727" w:rsidRPr="00DC6A0E" w:rsidRDefault="00C17727" w:rsidP="00D37094">
            <w:pPr>
              <w:ind w:firstLineChars="200" w:firstLine="440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792B4AC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.28 (1.53-3.4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122A0261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.89 (1.15-3.11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70A9F92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88 (0.46, 1.66)</w:t>
            </w:r>
          </w:p>
        </w:tc>
      </w:tr>
      <w:tr w:rsidR="00C17727" w:rsidRPr="00DC6A0E" w14:paraId="2AEF70DD" w14:textId="77777777" w:rsidTr="00D37094">
        <w:trPr>
          <w:trHeight w:val="134"/>
        </w:trPr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23090407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Non-methadone toxicity </w:t>
            </w:r>
          </w:p>
          <w:p w14:paraId="2BEC3BBD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(while on treatment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20BC882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.94 (3.74-6.51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7BC0B089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6.19 (4.30-8.91)</w:t>
            </w: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2A416C96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1.17 (0.55, 2.40)</w:t>
            </w:r>
          </w:p>
        </w:tc>
      </w:tr>
      <w:tr w:rsidR="00C17727" w:rsidRPr="00DC6A0E" w14:paraId="72233AFD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3EC994DE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660E688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E78E019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5E3A001D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1.05 (0.52, 2.09)</w:t>
            </w:r>
          </w:p>
        </w:tc>
      </w:tr>
      <w:tr w:rsidR="00C17727" w:rsidRPr="00DC6A0E" w14:paraId="076C7654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4C9AEFAD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6EE98BBF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10A31EAB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5CDC3866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 w:rsidRPr="00DC6A0E"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74 (0.30, 1.73)</w:t>
            </w:r>
          </w:p>
        </w:tc>
      </w:tr>
      <w:tr w:rsidR="00C17727" w:rsidRPr="00DC6A0E" w14:paraId="5351F5DD" w14:textId="77777777" w:rsidTr="00D37094">
        <w:trPr>
          <w:trHeight w:val="134"/>
        </w:trPr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67041CC0" w14:textId="77777777" w:rsidR="00C17727" w:rsidRPr="00DC6A0E" w:rsidRDefault="00C17727" w:rsidP="00D37094">
            <w:pPr>
              <w:ind w:firstLineChars="200" w:firstLine="440"/>
              <w:rPr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23CFE059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78DE6DB3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bottom"/>
          </w:tcPr>
          <w:p w14:paraId="08237526" w14:textId="77777777" w:rsidR="00C17727" w:rsidRPr="00DC6A0E" w:rsidRDefault="00C17727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3.29 (1.48, 8.07)</w:t>
            </w:r>
          </w:p>
        </w:tc>
      </w:tr>
    </w:tbl>
    <w:p w14:paraId="0A520EEF" w14:textId="77777777" w:rsidR="00C17727" w:rsidRPr="000C2D60" w:rsidRDefault="00C17727" w:rsidP="00C17727">
      <w:pPr>
        <w:rPr>
          <w:b/>
          <w:bCs/>
          <w:sz w:val="22"/>
          <w:szCs w:val="22"/>
        </w:rPr>
      </w:pPr>
      <w:r w:rsidRPr="000C2D60">
        <w:rPr>
          <w:b/>
          <w:bCs/>
          <w:sz w:val="22"/>
          <w:szCs w:val="22"/>
        </w:rPr>
        <w:t xml:space="preserve">Foot Notes: </w:t>
      </w:r>
    </w:p>
    <w:p w14:paraId="09138CAB" w14:textId="77777777" w:rsidR="00C17727" w:rsidRPr="00B3684D" w:rsidRDefault="00C17727" w:rsidP="00C17727">
      <w:pPr>
        <w:rPr>
          <w:sz w:val="22"/>
          <w:szCs w:val="22"/>
        </w:rPr>
      </w:pPr>
      <w:r w:rsidRPr="000C2D60">
        <w:rPr>
          <w:sz w:val="22"/>
          <w:szCs w:val="22"/>
          <w:vertAlign w:val="superscript"/>
        </w:rPr>
        <w:t>a</w:t>
      </w:r>
      <w:r w:rsidRPr="00B3684D">
        <w:rPr>
          <w:sz w:val="22"/>
          <w:szCs w:val="22"/>
        </w:rPr>
        <w:t>stabilised inverse probability treatment weighting</w:t>
      </w:r>
    </w:p>
    <w:p w14:paraId="4E08252E" w14:textId="77777777" w:rsidR="00C17727" w:rsidRPr="00721DBC" w:rsidRDefault="00C17727" w:rsidP="00C17727">
      <w:pPr>
        <w:rPr>
          <w:sz w:val="22"/>
          <w:szCs w:val="22"/>
        </w:rPr>
      </w:pPr>
      <w:r w:rsidRPr="00B3684D">
        <w:rPr>
          <w:sz w:val="22"/>
          <w:szCs w:val="22"/>
          <w:vertAlign w:val="superscript"/>
        </w:rPr>
        <w:lastRenderedPageBreak/>
        <w:t>b</w:t>
      </w:r>
      <w:r>
        <w:rPr>
          <w:sz w:val="22"/>
          <w:szCs w:val="22"/>
        </w:rPr>
        <w:t xml:space="preserve">Reference group: Unexposed </w:t>
      </w:r>
    </w:p>
    <w:p w14:paraId="2987443B" w14:textId="77777777" w:rsidR="00C17727" w:rsidRPr="000C2D60" w:rsidRDefault="00C17727" w:rsidP="00C17727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 w:rsidRPr="000C2D60">
        <w:rPr>
          <w:sz w:val="22"/>
          <w:szCs w:val="22"/>
        </w:rPr>
        <w:t xml:space="preserve">0 to 7 days of follow-up </w:t>
      </w:r>
    </w:p>
    <w:p w14:paraId="45516233" w14:textId="77777777" w:rsidR="00C17727" w:rsidRPr="000C2D60" w:rsidRDefault="00C17727" w:rsidP="00C17727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 w:rsidRPr="000C2D60">
        <w:rPr>
          <w:sz w:val="22"/>
          <w:szCs w:val="22"/>
        </w:rPr>
        <w:t xml:space="preserve">8 to 30 days of follow-up </w:t>
      </w:r>
    </w:p>
    <w:p w14:paraId="5E312567" w14:textId="77777777" w:rsidR="00C17727" w:rsidRPr="000C2D60" w:rsidRDefault="00C17727" w:rsidP="00C17727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0C2D60">
        <w:rPr>
          <w:sz w:val="22"/>
          <w:szCs w:val="22"/>
        </w:rPr>
        <w:t xml:space="preserve">31 to 90 days of follow-up </w:t>
      </w:r>
    </w:p>
    <w:p w14:paraId="1E74C952" w14:textId="77777777" w:rsidR="00C17727" w:rsidRPr="00BF3924" w:rsidRDefault="00C17727" w:rsidP="00C17727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f</w:t>
      </w:r>
      <w:r w:rsidRPr="000C2D60">
        <w:rPr>
          <w:sz w:val="22"/>
          <w:szCs w:val="22"/>
        </w:rPr>
        <w:t>91 to 18</w:t>
      </w:r>
      <w:r>
        <w:rPr>
          <w:sz w:val="22"/>
          <w:szCs w:val="22"/>
        </w:rPr>
        <w:t>1</w:t>
      </w:r>
      <w:r w:rsidRPr="000C2D60">
        <w:rPr>
          <w:sz w:val="22"/>
          <w:szCs w:val="22"/>
        </w:rPr>
        <w:t xml:space="preserve"> days of follow-up </w:t>
      </w:r>
    </w:p>
    <w:p w14:paraId="082035D7" w14:textId="015C0DA8" w:rsidR="005D7820" w:rsidRDefault="00C17727" w:rsidP="00C17727">
      <w:r w:rsidRPr="00BF3924">
        <w:rPr>
          <w:sz w:val="22"/>
          <w:szCs w:val="22"/>
        </w:rPr>
        <w:t>CI, confidence interval</w:t>
      </w:r>
    </w:p>
    <w:sectPr w:rsidR="005D7820" w:rsidSect="00C177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727"/>
    <w:rsid w:val="001B23AC"/>
    <w:rsid w:val="002221D8"/>
    <w:rsid w:val="00255EB8"/>
    <w:rsid w:val="00306A8A"/>
    <w:rsid w:val="005D7820"/>
    <w:rsid w:val="00675FCC"/>
    <w:rsid w:val="007455CE"/>
    <w:rsid w:val="007760C0"/>
    <w:rsid w:val="00820696"/>
    <w:rsid w:val="00820B80"/>
    <w:rsid w:val="00B04C3E"/>
    <w:rsid w:val="00B84BF6"/>
    <w:rsid w:val="00BC44F6"/>
    <w:rsid w:val="00C17727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F0360"/>
  <w15:chartTrackingRefBased/>
  <w15:docId w15:val="{61DEA01F-0C89-B24F-9B99-99F1A951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7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7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7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7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7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7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7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7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7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7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7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7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7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7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727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2:00Z</dcterms:created>
  <dcterms:modified xsi:type="dcterms:W3CDTF">2026-02-22T04:12:00Z</dcterms:modified>
</cp:coreProperties>
</file>